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452" w:rsidRDefault="00FD3452" w:rsidP="00FD3452">
      <w:pPr>
        <w:rPr>
          <w:sz w:val="20"/>
          <w:szCs w:val="21"/>
        </w:rPr>
      </w:pPr>
      <w:r>
        <w:rPr>
          <w:sz w:val="24"/>
          <w:szCs w:val="28"/>
        </w:rPr>
        <w:t>Table S1: The result of the neutral test using Ewens formul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219"/>
        <w:gridCol w:w="679"/>
        <w:gridCol w:w="649"/>
        <w:gridCol w:w="636"/>
        <w:gridCol w:w="1040"/>
        <w:gridCol w:w="1135"/>
        <w:gridCol w:w="908"/>
        <w:gridCol w:w="1039"/>
        <w:gridCol w:w="1031"/>
      </w:tblGrid>
      <w:tr w:rsidR="00FD3452">
        <w:trPr>
          <w:trHeight w:val="315"/>
          <w:jc w:val="center"/>
        </w:trPr>
        <w:tc>
          <w:tcPr>
            <w:tcW w:w="1219" w:type="dxa"/>
            <w:shd w:val="pct20" w:color="auto" w:fill="auto"/>
            <w:vAlign w:val="center"/>
          </w:tcPr>
          <w:p w:rsidR="00FD3452" w:rsidRDefault="00FD3452" w:rsidP="004709B4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679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ID</w:t>
            </w:r>
          </w:p>
        </w:tc>
        <w:tc>
          <w:tcPr>
            <w:tcW w:w="649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J</w:t>
            </w:r>
          </w:p>
        </w:tc>
        <w:tc>
          <w:tcPr>
            <w:tcW w:w="636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S</w:t>
            </w:r>
          </w:p>
        </w:tc>
        <w:tc>
          <w:tcPr>
            <w:tcW w:w="1040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object w:dxaOrig="220" w:dyaOrig="3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8" o:spid="_x0000_i1025" type="#_x0000_t75" style="width:11.25pt;height:15.05pt;mso-position-horizontal-relative:page;mso-position-vertical-relative:page" o:ole="">
                  <v:imagedata r:id="rId4" o:title=""/>
                </v:shape>
                <o:OLEObject Type="Embed" ProgID="Equation.DSMT4" ShapeID="对象 18" DrawAspect="Content" ObjectID="_1422175586" r:id="rId5"/>
              </w:object>
            </w:r>
          </w:p>
        </w:tc>
        <w:tc>
          <w:tcPr>
            <w:tcW w:w="1135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Log(L</w:t>
            </w:r>
            <w:r w:rsidRPr="0099426B">
              <w:rPr>
                <w:i/>
                <w:sz w:val="24"/>
                <w:vertAlign w:val="subscript"/>
              </w:rPr>
              <w:t>0</w:t>
            </w:r>
            <w:r w:rsidRPr="0099426B">
              <w:rPr>
                <w:i/>
                <w:sz w:val="24"/>
              </w:rPr>
              <w:t>)</w:t>
            </w:r>
          </w:p>
        </w:tc>
        <w:tc>
          <w:tcPr>
            <w:tcW w:w="908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Log(L1)</w:t>
            </w:r>
          </w:p>
        </w:tc>
        <w:tc>
          <w:tcPr>
            <w:tcW w:w="1039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q-value</w:t>
            </w:r>
          </w:p>
        </w:tc>
        <w:tc>
          <w:tcPr>
            <w:tcW w:w="1031" w:type="dxa"/>
            <w:shd w:val="pct20" w:color="auto" w:fill="auto"/>
            <w:vAlign w:val="center"/>
          </w:tcPr>
          <w:p w:rsidR="00FD3452" w:rsidRPr="0099426B" w:rsidRDefault="00FD3452" w:rsidP="004709B4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</w:rPr>
            </w:pPr>
            <w:r w:rsidRPr="0099426B">
              <w:rPr>
                <w:i/>
                <w:sz w:val="24"/>
              </w:rPr>
              <w:t>p-value</w:t>
            </w:r>
          </w:p>
        </w:tc>
      </w:tr>
      <w:tr w:rsidR="00FD3452">
        <w:trPr>
          <w:trHeight w:val="315"/>
          <w:jc w:val="center"/>
        </w:trPr>
        <w:tc>
          <w:tcPr>
            <w:tcW w:w="1219" w:type="dxa"/>
            <w:vMerge w:val="restart"/>
            <w:vAlign w:val="center"/>
          </w:tcPr>
          <w:p w:rsidR="00FD3452" w:rsidRDefault="00FD3452" w:rsidP="004709B4">
            <w:pPr>
              <w:widowControl/>
              <w:textAlignment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ontrol</w:t>
            </w: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0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1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1.13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25.4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4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.09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6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.57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3.5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1.5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12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97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3.5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9.1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73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9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.22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3.9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2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.36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6.20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8.6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99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3.37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5.69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3.3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4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5.71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1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.03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9.1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7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0.69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8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1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.45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2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1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.11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425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0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7.00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7.7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3.7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7.97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7.30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2.4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0.5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69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1.19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6.1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3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9.57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3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4.31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5.3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5.8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9.01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5.54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7.1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2.4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.38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4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26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2.5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4.5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05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8.66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1.9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6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6.60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1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.58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4.8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9.8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.95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8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4.29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0.3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9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2.78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1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6.45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3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9.2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2.15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4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23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0.06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8.8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2.39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5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5.22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4.2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0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.36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6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2.42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0.7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7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7.97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25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3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38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7.92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0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43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9.2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3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3.71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5.26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8.8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2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5.23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4.88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2.5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5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4.02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2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.88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8.9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9.7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8.36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8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9.74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7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4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4.65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.14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26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3.8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.80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5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8.48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0.9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9.5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2.80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1.26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3.6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5.5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18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1.20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5.8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1.8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05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9.00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4.4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1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0.52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7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0.64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0.4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9.28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2.39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8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5.67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5.7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9.7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1.86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39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7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.65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4.1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3.0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.28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1306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.07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6.2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7.5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7.54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44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8.5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4.1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77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8.71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5.3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0.4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9.69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6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.06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8.0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2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.49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2.39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5.8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8.9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3.87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5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0.89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1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6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4.91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4.01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2.1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7.6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.17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2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71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3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4.8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8.99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8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8.63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8.38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2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33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4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55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7.1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0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2.27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3.49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5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1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.90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9.51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3.3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1.2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.28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2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.40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8.96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7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.43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37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0.29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0.38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08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.59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4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47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24.7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1.2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.92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4.36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5.7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8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.79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6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28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23.7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5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.45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8.580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6.06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0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8.05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8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1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5.45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6.5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7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9.69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5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6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7.16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5.48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6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3.68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60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0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5.18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0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3.5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2.89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1219" w:type="dxa"/>
            <w:vMerge w:val="restart"/>
            <w:vAlign w:val="center"/>
          </w:tcPr>
          <w:p w:rsidR="00FD3452" w:rsidRDefault="00FD3452" w:rsidP="004709B4">
            <w:pPr>
              <w:widowControl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RC</w:t>
            </w: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0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1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88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5.8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5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0.61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0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2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.20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5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2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.57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4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0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6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34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2.2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4.2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5.96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0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0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583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1.8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3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2.86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0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5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5.36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8.8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7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18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1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4.77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7.6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3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.60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1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6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88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2.76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7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.98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1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34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3.9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9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5.97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1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5.82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0.2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9.4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1.54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1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9.71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1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3.5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24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C21</w:t>
            </w:r>
            <w:r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.74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4.68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3.7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.80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1788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2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7.01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3.8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4.2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9.26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2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9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0.93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48.3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0.79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.07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2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1.44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3.9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1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5.67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2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1.30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6.5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9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7.279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3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2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0.12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1.9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5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6.80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3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2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3.07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28.6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1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.94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3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.96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4.3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4.1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.34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3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4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.833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3.8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0.8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.91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15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39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7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.05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7.3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6.9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74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3898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4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8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.88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28.2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6.6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3.16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4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8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0.26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0.2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0.5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9.42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4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0.89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9.9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1.5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79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4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79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3.84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6.4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8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5.13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4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2.26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1.9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1.29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1.36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51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2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.89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34.1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34.9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.553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2127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5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6.66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3.0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7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.57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5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9.35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6.3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5.4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1.81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5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1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5.413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3.2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5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9.42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5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5.08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10.7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3.2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5.04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6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5.173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1.6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7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7.74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6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8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1.37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7.01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5.55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.92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6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0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1.71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2.2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2.1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0.32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6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918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2.90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38.3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.18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24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6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3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8.35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5.1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3.24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806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7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92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7.43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1.4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47.37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.09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44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7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.81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5.9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8.2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5.461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7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6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0.71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3.4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1.39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.115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7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7.54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0.38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7.18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6.39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7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8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8.989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108.03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5.20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5.65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81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0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2.391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96.9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1.6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0.65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8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3.207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4.49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3.21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2.552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85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7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4.225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0.55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4.3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.448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4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87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5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0.924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9.92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8.06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.720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89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51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.392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83.84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57.72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2.224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  <w:tr w:rsidR="00FD3452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FD3452" w:rsidRDefault="00FD3452" w:rsidP="004709B4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679" w:type="dxa"/>
            <w:vAlign w:val="center"/>
          </w:tcPr>
          <w:p w:rsidR="00FD3452" w:rsidRDefault="00FD3452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93</w:t>
            </w:r>
          </w:p>
        </w:tc>
        <w:tc>
          <w:tcPr>
            <w:tcW w:w="64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8</w:t>
            </w:r>
          </w:p>
        </w:tc>
        <w:tc>
          <w:tcPr>
            <w:tcW w:w="636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040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5.696</w:t>
            </w:r>
          </w:p>
        </w:tc>
        <w:tc>
          <w:tcPr>
            <w:tcW w:w="1135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78.27</w:t>
            </w:r>
          </w:p>
        </w:tc>
        <w:tc>
          <w:tcPr>
            <w:tcW w:w="908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-60.43</w:t>
            </w:r>
          </w:p>
        </w:tc>
        <w:tc>
          <w:tcPr>
            <w:tcW w:w="1039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5.667</w:t>
            </w:r>
          </w:p>
        </w:tc>
        <w:tc>
          <w:tcPr>
            <w:tcW w:w="1031" w:type="dxa"/>
            <w:vAlign w:val="center"/>
          </w:tcPr>
          <w:p w:rsidR="00FD3452" w:rsidRDefault="00FD3452" w:rsidP="004709B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0.0000</w:t>
            </w:r>
          </w:p>
        </w:tc>
      </w:tr>
    </w:tbl>
    <w:p w:rsidR="00FD3452" w:rsidRDefault="00FD3452" w:rsidP="00FD3452">
      <w:pPr>
        <w:rPr>
          <w:szCs w:val="21"/>
        </w:rPr>
      </w:pPr>
      <w:r>
        <w:rPr>
          <w:szCs w:val="21"/>
        </w:rPr>
        <w:t xml:space="preserve">* </w:t>
      </w:r>
      <w:r>
        <w:rPr>
          <w:i/>
          <w:szCs w:val="21"/>
        </w:rPr>
        <w:t xml:space="preserve">p </w:t>
      </w:r>
      <w:r>
        <w:rPr>
          <w:szCs w:val="21"/>
        </w:rPr>
        <w:t>&gt; 0.05</w:t>
      </w:r>
    </w:p>
    <w:p w:rsidR="00FD3452" w:rsidRDefault="00FD3452" w:rsidP="00FD3452">
      <w:pPr>
        <w:snapToGrid w:val="0"/>
        <w:rPr>
          <w:szCs w:val="21"/>
          <w:lang w:eastAsia="en-US"/>
        </w:rPr>
      </w:pPr>
      <w:r>
        <w:rPr>
          <w:szCs w:val="21"/>
        </w:rPr>
        <w:t>J: the total number of reads in the sample, S: the number of species in the sample, θ: fundamental biodiversity, m: immigration probability, Log(L0) is the log-likelihood of the observed sample, Log(L1) is the log-likelihood predicted by the neutral model, and q-value and p-value are the values of the likelihood ratios.</w:t>
      </w:r>
      <w:r>
        <w:rPr>
          <w:szCs w:val="21"/>
          <w:lang w:eastAsia="en-US"/>
        </w:rPr>
        <w:t xml:space="preserve"> </w:t>
      </w:r>
    </w:p>
    <w:p w:rsidR="00092DC8" w:rsidRDefault="00FD3452"/>
    <w:sectPr w:rsidR="00092DC8" w:rsidSect="00B32E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黑体">
    <w:altName w:val="Times New Roman"/>
    <w:charset w:val="86"/>
    <w:family w:val="modern"/>
    <w:pitch w:val="fixed"/>
    <w:sig w:usb0="800002BF" w:usb1="38CF7CFA" w:usb2="00000016" w:usb3="00000000" w:csb0="0004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D3452"/>
    <w:rsid w:val="00FD3452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452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FD3452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FD3452"/>
    <w:rPr>
      <w:rFonts w:ascii="Arial" w:eastAsia="黑体" w:hAnsi="Arial" w:cs="Times New Roman"/>
      <w:b/>
      <w:kern w:val="2"/>
      <w:sz w:val="32"/>
      <w:lang w:eastAsia="zh-CN"/>
    </w:rPr>
  </w:style>
  <w:style w:type="paragraph" w:styleId="Header">
    <w:name w:val="header"/>
    <w:basedOn w:val="Normal"/>
    <w:link w:val="HeaderChar"/>
    <w:rsid w:val="00FD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D3452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rsid w:val="00FD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D3452"/>
    <w:rPr>
      <w:rFonts w:ascii="Times New Roman" w:eastAsia="Simsun" w:hAnsi="Times New Roman" w:cs="Times New Roman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7</Characters>
  <Application>Microsoft Macintosh Word</Application>
  <DocSecurity>0</DocSecurity>
  <Lines>38</Lines>
  <Paragraphs>9</Paragraphs>
  <ScaleCrop>false</ScaleCrop>
  <LinksUpToDate>false</LinksUpToDate>
  <CharactersWithSpaces>5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hen</dc:creator>
  <cp:keywords/>
  <cp:lastModifiedBy>Daisy Chen</cp:lastModifiedBy>
  <cp:revision>1</cp:revision>
  <dcterms:created xsi:type="dcterms:W3CDTF">2017-02-11T04:00:00Z</dcterms:created>
  <dcterms:modified xsi:type="dcterms:W3CDTF">2017-02-11T04:00:00Z</dcterms:modified>
</cp:coreProperties>
</file>